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F5AD7" w14:textId="77777777" w:rsidR="00DC3EED" w:rsidRDefault="00DC3EED">
      <w:pPr>
        <w:rPr>
          <w:lang w:val="de-D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144"/>
      </w:tblGrid>
      <w:tr w:rsidR="00DC3EED" w:rsidRPr="004B656A" w14:paraId="1F4D7B57" w14:textId="77777777" w:rsidTr="00FC6EC8">
        <w:trPr>
          <w:tblHeader/>
          <w:tblCellSpacing w:w="15" w:type="dxa"/>
        </w:trPr>
        <w:tc>
          <w:tcPr>
            <w:tcW w:w="0" w:type="auto"/>
            <w:vAlign w:val="center"/>
            <w:hideMark/>
          </w:tcPr>
          <w:p w14:paraId="424D01DE" w14:textId="77777777" w:rsidR="00DC3EED" w:rsidRPr="00A62DF3" w:rsidRDefault="00DC3EED" w:rsidP="00FC6EC8">
            <w:pPr>
              <w:rPr>
                <w:lang w:val="en-US"/>
              </w:rPr>
            </w:pPr>
            <w:r w:rsidRPr="00A62DF3">
              <w:rPr>
                <w:b/>
                <w:bCs/>
                <w:lang w:val="en-US"/>
              </w:rPr>
              <w:t>Supplementary Table 1. Tournament periods and reference windows</w:t>
            </w:r>
          </w:p>
        </w:tc>
      </w:tr>
    </w:tbl>
    <w:p w14:paraId="664F9387" w14:textId="77777777" w:rsidR="00572469" w:rsidRPr="00DC3EED" w:rsidRDefault="00572469">
      <w:pPr>
        <w:rPr>
          <w:lang w:val="en-US"/>
        </w:rPr>
      </w:pPr>
    </w:p>
    <w:tbl>
      <w:tblPr>
        <w:tblW w:w="0" w:type="auto"/>
        <w:tblCellMar>
          <w:left w:w="0" w:type="dxa"/>
          <w:right w:w="0" w:type="dxa"/>
        </w:tblCellMar>
        <w:tblLook w:val="04A0" w:firstRow="1" w:lastRow="0" w:firstColumn="1" w:lastColumn="0" w:noHBand="0" w:noVBand="1"/>
      </w:tblPr>
      <w:tblGrid>
        <w:gridCol w:w="1088"/>
        <w:gridCol w:w="454"/>
        <w:gridCol w:w="1406"/>
        <w:gridCol w:w="1512"/>
        <w:gridCol w:w="1533"/>
        <w:gridCol w:w="1512"/>
        <w:gridCol w:w="1551"/>
      </w:tblGrid>
      <w:tr w:rsidR="00572469" w:rsidRPr="00572469" w14:paraId="20C9D78B"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ACA1D84" w14:textId="77777777" w:rsidR="00572469" w:rsidRPr="00572469" w:rsidRDefault="00572469" w:rsidP="00572469">
            <w:r w:rsidRPr="00572469">
              <w:rPr>
                <w:rFonts w:ascii="Helvetica Neue" w:hAnsi="Helvetica Neue"/>
                <w:b/>
                <w:bCs/>
                <w:color w:val="000000"/>
                <w:sz w:val="15"/>
                <w:szCs w:val="15"/>
              </w:rPr>
              <w:t>Tournament</w:t>
            </w:r>
          </w:p>
        </w:tc>
        <w:tc>
          <w:tcPr>
            <w:tcW w:w="3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6DB3774" w14:textId="77777777" w:rsidR="00572469" w:rsidRPr="00572469" w:rsidRDefault="00572469" w:rsidP="00572469">
            <w:r w:rsidRPr="00572469">
              <w:rPr>
                <w:rFonts w:ascii="Helvetica Neue" w:hAnsi="Helvetica Neue"/>
                <w:b/>
                <w:bCs/>
                <w:color w:val="000000"/>
                <w:sz w:val="15"/>
                <w:szCs w:val="15"/>
              </w:rPr>
              <w:t>Year</w:t>
            </w:r>
          </w:p>
        </w:tc>
        <w:tc>
          <w:tcPr>
            <w:tcW w:w="15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2EB4990" w14:textId="77777777" w:rsidR="00572469" w:rsidRPr="00572469" w:rsidRDefault="00572469" w:rsidP="00572469">
            <w:r w:rsidRPr="00572469">
              <w:rPr>
                <w:rFonts w:ascii="Helvetica Neue" w:hAnsi="Helvetica Neue"/>
                <w:b/>
                <w:bCs/>
                <w:color w:val="000000"/>
                <w:sz w:val="15"/>
                <w:szCs w:val="15"/>
              </w:rPr>
              <w:t xml:space="preserve">Host </w:t>
            </w:r>
            <w:proofErr w:type="spellStart"/>
            <w:r w:rsidRPr="00572469">
              <w:rPr>
                <w:rFonts w:ascii="Helvetica Neue" w:hAnsi="Helvetica Neue"/>
                <w:b/>
                <w:bCs/>
                <w:color w:val="000000"/>
                <w:sz w:val="15"/>
                <w:szCs w:val="15"/>
              </w:rPr>
              <w:t>country</w:t>
            </w:r>
            <w:proofErr w:type="spellEnd"/>
            <w:r w:rsidRPr="00572469">
              <w:rPr>
                <w:rFonts w:ascii="Helvetica Neue" w:hAnsi="Helvetica Neue"/>
                <w:b/>
                <w:bCs/>
                <w:color w:val="000000"/>
                <w:sz w:val="15"/>
                <w:szCs w:val="15"/>
              </w:rPr>
              <w:t xml:space="preserve"> / </w:t>
            </w:r>
            <w:proofErr w:type="spellStart"/>
            <w:r w:rsidRPr="00572469">
              <w:rPr>
                <w:rFonts w:ascii="Helvetica Neue" w:hAnsi="Helvetica Neue"/>
                <w:b/>
                <w:bCs/>
                <w:color w:val="000000"/>
                <w:sz w:val="15"/>
                <w:szCs w:val="15"/>
              </w:rPr>
              <w:t>region</w:t>
            </w:r>
            <w:proofErr w:type="spellEnd"/>
          </w:p>
        </w:tc>
        <w:tc>
          <w:tcPr>
            <w:tcW w:w="16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771ECDC" w14:textId="13FA3518" w:rsidR="00572469" w:rsidRPr="00572469" w:rsidRDefault="00572469" w:rsidP="00572469">
            <w:r w:rsidRPr="00572469">
              <w:rPr>
                <w:rFonts w:ascii="Helvetica Neue" w:hAnsi="Helvetica Neue"/>
                <w:b/>
                <w:bCs/>
                <w:color w:val="000000"/>
                <w:sz w:val="15"/>
                <w:szCs w:val="15"/>
              </w:rPr>
              <w:t xml:space="preserve">Reference </w:t>
            </w:r>
            <w:proofErr w:type="spellStart"/>
            <w:r>
              <w:rPr>
                <w:rFonts w:ascii="Helvetica Neue" w:hAnsi="Helvetica Neue"/>
                <w:b/>
                <w:bCs/>
                <w:color w:val="000000"/>
                <w:sz w:val="15"/>
                <w:szCs w:val="15"/>
              </w:rPr>
              <w:t>period</w:t>
            </w:r>
            <w:proofErr w:type="spellEnd"/>
            <w:r>
              <w:rPr>
                <w:rFonts w:ascii="Helvetica Neue" w:hAnsi="Helvetica Neue"/>
                <w:b/>
                <w:bCs/>
                <w:color w:val="000000"/>
                <w:sz w:val="15"/>
                <w:szCs w:val="15"/>
              </w:rPr>
              <w:t xml:space="preserve"> (</w:t>
            </w:r>
            <w:proofErr w:type="spellStart"/>
            <w:r>
              <w:rPr>
                <w:rFonts w:ascii="Helvetica Neue" w:hAnsi="Helvetica Neue"/>
                <w:b/>
                <w:bCs/>
                <w:color w:val="000000"/>
                <w:sz w:val="15"/>
                <w:szCs w:val="15"/>
              </w:rPr>
              <w:t>pre</w:t>
            </w:r>
            <w:proofErr w:type="spellEnd"/>
            <w:r>
              <w:rPr>
                <w:rFonts w:ascii="Helvetica Neue" w:hAnsi="Helvetica Neue"/>
                <w:b/>
                <w:bCs/>
                <w:color w:val="000000"/>
                <w:sz w:val="15"/>
                <w:szCs w:val="15"/>
              </w:rPr>
              <w:t>)</w:t>
            </w:r>
          </w:p>
        </w:tc>
        <w:tc>
          <w:tcPr>
            <w:tcW w:w="16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8987BB4" w14:textId="77777777" w:rsidR="00572469" w:rsidRPr="00572469" w:rsidRDefault="00572469" w:rsidP="00572469">
            <w:r w:rsidRPr="00572469">
              <w:rPr>
                <w:rFonts w:ascii="Helvetica Neue" w:hAnsi="Helvetica Neue"/>
                <w:b/>
                <w:bCs/>
                <w:color w:val="000000"/>
                <w:sz w:val="15"/>
                <w:szCs w:val="15"/>
              </w:rPr>
              <w:t xml:space="preserve">Tournament </w:t>
            </w:r>
            <w:proofErr w:type="spellStart"/>
            <w:r w:rsidRPr="00572469">
              <w:rPr>
                <w:rFonts w:ascii="Helvetica Neue" w:hAnsi="Helvetica Neue"/>
                <w:b/>
                <w:bCs/>
                <w:color w:val="000000"/>
                <w:sz w:val="15"/>
                <w:szCs w:val="15"/>
              </w:rPr>
              <w:t>period</w:t>
            </w:r>
            <w:proofErr w:type="spellEnd"/>
          </w:p>
        </w:tc>
        <w:tc>
          <w:tcPr>
            <w:tcW w:w="16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CCE82AD" w14:textId="29D2CD97" w:rsidR="00572469" w:rsidRPr="00572469" w:rsidRDefault="00572469" w:rsidP="00572469">
            <w:r w:rsidRPr="00572469">
              <w:rPr>
                <w:rFonts w:ascii="Helvetica Neue" w:hAnsi="Helvetica Neue"/>
                <w:b/>
                <w:bCs/>
                <w:color w:val="000000"/>
                <w:sz w:val="15"/>
                <w:szCs w:val="15"/>
              </w:rPr>
              <w:t xml:space="preserve">Reference </w:t>
            </w:r>
            <w:proofErr w:type="spellStart"/>
            <w:r>
              <w:rPr>
                <w:rFonts w:ascii="Helvetica Neue" w:hAnsi="Helvetica Neue"/>
                <w:b/>
                <w:bCs/>
                <w:color w:val="000000"/>
                <w:sz w:val="15"/>
                <w:szCs w:val="15"/>
              </w:rPr>
              <w:t>period</w:t>
            </w:r>
            <w:proofErr w:type="spellEnd"/>
            <w:r>
              <w:rPr>
                <w:rFonts w:ascii="Helvetica Neue" w:hAnsi="Helvetica Neue"/>
                <w:b/>
                <w:bCs/>
                <w:color w:val="000000"/>
                <w:sz w:val="15"/>
                <w:szCs w:val="15"/>
              </w:rPr>
              <w:t xml:space="preserve"> (</w:t>
            </w:r>
            <w:proofErr w:type="spellStart"/>
            <w:r>
              <w:rPr>
                <w:rFonts w:ascii="Helvetica Neue" w:hAnsi="Helvetica Neue"/>
                <w:b/>
                <w:bCs/>
                <w:color w:val="000000"/>
                <w:sz w:val="15"/>
                <w:szCs w:val="15"/>
              </w:rPr>
              <w:t>post</w:t>
            </w:r>
            <w:proofErr w:type="spellEnd"/>
            <w:r>
              <w:rPr>
                <w:rFonts w:ascii="Helvetica Neue" w:hAnsi="Helvetica Neue"/>
                <w:b/>
                <w:bCs/>
                <w:color w:val="000000"/>
                <w:sz w:val="15"/>
                <w:szCs w:val="15"/>
              </w:rPr>
              <w:t>)</w:t>
            </w:r>
          </w:p>
        </w:tc>
        <w:tc>
          <w:tcPr>
            <w:tcW w:w="16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9782254" w14:textId="7D7A0EFE" w:rsidR="00572469" w:rsidRPr="00572469" w:rsidRDefault="00572469" w:rsidP="00572469">
            <w:proofErr w:type="spellStart"/>
            <w:r w:rsidRPr="00572469">
              <w:rPr>
                <w:rFonts w:ascii="Helvetica Neue" w:hAnsi="Helvetica Neue"/>
                <w:b/>
                <w:bCs/>
                <w:color w:val="000000"/>
                <w:sz w:val="15"/>
                <w:szCs w:val="15"/>
              </w:rPr>
              <w:t>Full</w:t>
            </w:r>
            <w:proofErr w:type="spellEnd"/>
            <w:r w:rsidRPr="00572469">
              <w:rPr>
                <w:rFonts w:ascii="Helvetica Neue" w:hAnsi="Helvetica Neue"/>
                <w:b/>
                <w:bCs/>
                <w:color w:val="000000"/>
                <w:sz w:val="15"/>
                <w:szCs w:val="15"/>
              </w:rPr>
              <w:t xml:space="preserve"> </w:t>
            </w:r>
            <w:proofErr w:type="spellStart"/>
            <w:r>
              <w:rPr>
                <w:rFonts w:ascii="Helvetica Neue" w:hAnsi="Helvetica Neue"/>
                <w:b/>
                <w:bCs/>
                <w:color w:val="000000"/>
                <w:sz w:val="15"/>
                <w:szCs w:val="15"/>
              </w:rPr>
              <w:t>observational</w:t>
            </w:r>
            <w:proofErr w:type="spellEnd"/>
            <w:r w:rsidRPr="00572469">
              <w:rPr>
                <w:rFonts w:ascii="Helvetica Neue" w:hAnsi="Helvetica Neue"/>
                <w:b/>
                <w:bCs/>
                <w:color w:val="000000"/>
                <w:sz w:val="15"/>
                <w:szCs w:val="15"/>
              </w:rPr>
              <w:t xml:space="preserve"> </w:t>
            </w:r>
            <w:proofErr w:type="spellStart"/>
            <w:r w:rsidRPr="00572469">
              <w:rPr>
                <w:rFonts w:ascii="Helvetica Neue" w:hAnsi="Helvetica Neue"/>
                <w:b/>
                <w:bCs/>
                <w:color w:val="000000"/>
                <w:sz w:val="15"/>
                <w:szCs w:val="15"/>
              </w:rPr>
              <w:t>period</w:t>
            </w:r>
            <w:proofErr w:type="spellEnd"/>
          </w:p>
        </w:tc>
      </w:tr>
      <w:tr w:rsidR="00572469" w:rsidRPr="00572469" w14:paraId="36970EFB" w14:textId="77777777">
        <w:trPr>
          <w:trHeight w:val="180"/>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5EBFF7" w14:textId="77777777" w:rsidR="00572469" w:rsidRPr="00572469" w:rsidRDefault="00572469" w:rsidP="00572469">
            <w:r w:rsidRPr="00572469">
              <w:rPr>
                <w:rFonts w:ascii="Helvetica Neue" w:hAnsi="Helvetica Neue"/>
                <w:b/>
                <w:bCs/>
                <w:color w:val="000000"/>
                <w:sz w:val="15"/>
                <w:szCs w:val="15"/>
              </w:rPr>
              <w:t>FIFA World Cup</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F76A15" w14:textId="77777777" w:rsidR="00572469" w:rsidRPr="00572469" w:rsidRDefault="00572469" w:rsidP="00572469">
            <w:r w:rsidRPr="00572469">
              <w:rPr>
                <w:rFonts w:ascii="Helvetica Neue" w:hAnsi="Helvetica Neue"/>
                <w:color w:val="000000"/>
                <w:sz w:val="15"/>
                <w:szCs w:val="15"/>
              </w:rPr>
              <w:t>2002</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D6B23" w14:textId="77777777" w:rsidR="00572469" w:rsidRPr="00572469" w:rsidRDefault="00572469" w:rsidP="00572469">
            <w:r w:rsidRPr="00572469">
              <w:rPr>
                <w:rFonts w:ascii="Helvetica Neue" w:hAnsi="Helvetica Neue"/>
                <w:color w:val="000000"/>
                <w:sz w:val="15"/>
                <w:szCs w:val="15"/>
              </w:rPr>
              <w:t>Japan / South Korea</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F410CF" w14:textId="77777777" w:rsidR="00572469" w:rsidRPr="00572469" w:rsidRDefault="00572469" w:rsidP="00572469">
            <w:r w:rsidRPr="00572469">
              <w:rPr>
                <w:rFonts w:ascii="Helvetica Neue" w:hAnsi="Helvetica Neue"/>
                <w:color w:val="000000"/>
                <w:sz w:val="15"/>
                <w:szCs w:val="15"/>
              </w:rPr>
              <w:t>01.05.2002 – 30.05.2002</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588AD" w14:textId="77777777" w:rsidR="00572469" w:rsidRPr="00572469" w:rsidRDefault="00572469" w:rsidP="00572469">
            <w:r w:rsidRPr="00572469">
              <w:rPr>
                <w:rFonts w:ascii="Helvetica Neue" w:hAnsi="Helvetica Neue"/>
                <w:color w:val="000000"/>
                <w:sz w:val="15"/>
                <w:szCs w:val="15"/>
              </w:rPr>
              <w:t>31.05.2002 – 30.06.2002</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92686" w14:textId="77777777" w:rsidR="00572469" w:rsidRPr="00572469" w:rsidRDefault="00572469" w:rsidP="00572469">
            <w:r w:rsidRPr="00572469">
              <w:rPr>
                <w:rFonts w:ascii="Helvetica Neue" w:hAnsi="Helvetica Neue"/>
                <w:color w:val="000000"/>
                <w:sz w:val="15"/>
                <w:szCs w:val="15"/>
              </w:rPr>
              <w:t>01.07.2002 – 30.07.2002</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D795B5" w14:textId="77777777" w:rsidR="00572469" w:rsidRPr="00572469" w:rsidRDefault="00572469" w:rsidP="00572469">
            <w:r w:rsidRPr="00572469">
              <w:rPr>
                <w:rFonts w:ascii="Helvetica Neue" w:hAnsi="Helvetica Neue"/>
                <w:color w:val="000000"/>
                <w:sz w:val="15"/>
                <w:szCs w:val="15"/>
              </w:rPr>
              <w:t>01.05.2002 – 30.07.2002</w:t>
            </w:r>
          </w:p>
        </w:tc>
      </w:tr>
      <w:tr w:rsidR="00572469" w:rsidRPr="00572469" w14:paraId="281B9B5B"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267EEF" w14:textId="77777777" w:rsidR="00572469" w:rsidRPr="00572469" w:rsidRDefault="00572469" w:rsidP="00572469">
            <w:r w:rsidRPr="00572469">
              <w:rPr>
                <w:rFonts w:ascii="Helvetica Neue" w:hAnsi="Helvetica Neue"/>
                <w:b/>
                <w:bCs/>
                <w:color w:val="000000"/>
                <w:sz w:val="15"/>
                <w:szCs w:val="15"/>
              </w:rPr>
              <w:t>UEFA EURO</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E0892A" w14:textId="77777777" w:rsidR="00572469" w:rsidRPr="00572469" w:rsidRDefault="00572469" w:rsidP="00572469">
            <w:r w:rsidRPr="00572469">
              <w:rPr>
                <w:rFonts w:ascii="Helvetica Neue" w:hAnsi="Helvetica Neue"/>
                <w:color w:val="000000"/>
                <w:sz w:val="15"/>
                <w:szCs w:val="15"/>
              </w:rPr>
              <w:t>2004</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FAF123" w14:textId="77777777" w:rsidR="00572469" w:rsidRPr="00572469" w:rsidRDefault="00572469" w:rsidP="00572469">
            <w:r w:rsidRPr="00572469">
              <w:rPr>
                <w:rFonts w:ascii="Helvetica Neue" w:hAnsi="Helvetica Neue"/>
                <w:color w:val="000000"/>
                <w:sz w:val="15"/>
                <w:szCs w:val="15"/>
              </w:rPr>
              <w:t>Portugal</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01C699" w14:textId="77777777" w:rsidR="00572469" w:rsidRPr="00572469" w:rsidRDefault="00572469" w:rsidP="00572469">
            <w:r w:rsidRPr="00572469">
              <w:rPr>
                <w:rFonts w:ascii="Helvetica Neue" w:hAnsi="Helvetica Neue"/>
                <w:color w:val="000000"/>
                <w:sz w:val="15"/>
                <w:szCs w:val="15"/>
              </w:rPr>
              <w:t>13.05.2004 – 11.06.2004</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CB13A" w14:textId="77777777" w:rsidR="00572469" w:rsidRPr="00572469" w:rsidRDefault="00572469" w:rsidP="00572469">
            <w:r w:rsidRPr="00572469">
              <w:rPr>
                <w:rFonts w:ascii="Helvetica Neue" w:hAnsi="Helvetica Neue"/>
                <w:color w:val="000000"/>
                <w:sz w:val="15"/>
                <w:szCs w:val="15"/>
              </w:rPr>
              <w:t>12.06.2004 – 04.07.2004</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97C926" w14:textId="77777777" w:rsidR="00572469" w:rsidRPr="00572469" w:rsidRDefault="00572469" w:rsidP="00572469">
            <w:r w:rsidRPr="00572469">
              <w:rPr>
                <w:rFonts w:ascii="Helvetica Neue" w:hAnsi="Helvetica Neue"/>
                <w:color w:val="000000"/>
                <w:sz w:val="15"/>
                <w:szCs w:val="15"/>
              </w:rPr>
              <w:t>05.07.2004 – 03.08.2004</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C90CC" w14:textId="77777777" w:rsidR="00572469" w:rsidRPr="00572469" w:rsidRDefault="00572469" w:rsidP="00572469">
            <w:r w:rsidRPr="00572469">
              <w:rPr>
                <w:rFonts w:ascii="Helvetica Neue" w:hAnsi="Helvetica Neue"/>
                <w:color w:val="000000"/>
                <w:sz w:val="15"/>
                <w:szCs w:val="15"/>
              </w:rPr>
              <w:t>13.05.2004 – 03.08.2004</w:t>
            </w:r>
          </w:p>
        </w:tc>
      </w:tr>
      <w:tr w:rsidR="00572469" w:rsidRPr="00572469" w14:paraId="6CB18631"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23C335" w14:textId="77777777" w:rsidR="00572469" w:rsidRPr="00572469" w:rsidRDefault="00572469" w:rsidP="00572469">
            <w:r w:rsidRPr="00572469">
              <w:rPr>
                <w:rFonts w:ascii="Helvetica Neue" w:hAnsi="Helvetica Neue"/>
                <w:b/>
                <w:bCs/>
                <w:color w:val="000000"/>
                <w:sz w:val="15"/>
                <w:szCs w:val="15"/>
              </w:rPr>
              <w:t>FIFA World Cup</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04973A" w14:textId="77777777" w:rsidR="00572469" w:rsidRPr="00572469" w:rsidRDefault="00572469" w:rsidP="00572469">
            <w:r w:rsidRPr="00572469">
              <w:rPr>
                <w:rFonts w:ascii="Helvetica Neue" w:hAnsi="Helvetica Neue"/>
                <w:color w:val="000000"/>
                <w:sz w:val="15"/>
                <w:szCs w:val="15"/>
              </w:rPr>
              <w:t>2006</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2A7724" w14:textId="77777777" w:rsidR="00572469" w:rsidRPr="00572469" w:rsidRDefault="00572469" w:rsidP="00572469">
            <w:r w:rsidRPr="00572469">
              <w:rPr>
                <w:rFonts w:ascii="Helvetica Neue" w:hAnsi="Helvetica Neue"/>
                <w:color w:val="000000"/>
                <w:sz w:val="15"/>
                <w:szCs w:val="15"/>
              </w:rPr>
              <w:t>Germany</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98F93" w14:textId="77777777" w:rsidR="00572469" w:rsidRPr="00572469" w:rsidRDefault="00572469" w:rsidP="00572469">
            <w:r w:rsidRPr="00572469">
              <w:rPr>
                <w:rFonts w:ascii="Helvetica Neue" w:hAnsi="Helvetica Neue"/>
                <w:color w:val="000000"/>
                <w:sz w:val="15"/>
                <w:szCs w:val="15"/>
              </w:rPr>
              <w:t>10.05.2006 – 08.06.2006</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5B8AB" w14:textId="77777777" w:rsidR="00572469" w:rsidRPr="00572469" w:rsidRDefault="00572469" w:rsidP="00572469">
            <w:r w:rsidRPr="00572469">
              <w:rPr>
                <w:rFonts w:ascii="Helvetica Neue" w:hAnsi="Helvetica Neue"/>
                <w:color w:val="000000"/>
                <w:sz w:val="15"/>
                <w:szCs w:val="15"/>
              </w:rPr>
              <w:t>09.06.2006 – 09.07.2006</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3A4FCA" w14:textId="77777777" w:rsidR="00572469" w:rsidRPr="00572469" w:rsidRDefault="00572469" w:rsidP="00572469">
            <w:r w:rsidRPr="00572469">
              <w:rPr>
                <w:rFonts w:ascii="Helvetica Neue" w:hAnsi="Helvetica Neue"/>
                <w:color w:val="000000"/>
                <w:sz w:val="15"/>
                <w:szCs w:val="15"/>
              </w:rPr>
              <w:t>10.07.2006 – 08.08.2006</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13BFCB" w14:textId="77777777" w:rsidR="00572469" w:rsidRPr="00572469" w:rsidRDefault="00572469" w:rsidP="00572469">
            <w:r w:rsidRPr="00572469">
              <w:rPr>
                <w:rFonts w:ascii="Helvetica Neue" w:hAnsi="Helvetica Neue"/>
                <w:color w:val="000000"/>
                <w:sz w:val="15"/>
                <w:szCs w:val="15"/>
              </w:rPr>
              <w:t>10.05.2006 – 08.08.2006</w:t>
            </w:r>
          </w:p>
        </w:tc>
      </w:tr>
      <w:tr w:rsidR="00572469" w:rsidRPr="00572469" w14:paraId="0B15589F"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75EF86" w14:textId="77777777" w:rsidR="00572469" w:rsidRPr="00572469" w:rsidRDefault="00572469" w:rsidP="00572469">
            <w:r w:rsidRPr="00572469">
              <w:rPr>
                <w:rFonts w:ascii="Helvetica Neue" w:hAnsi="Helvetica Neue"/>
                <w:b/>
                <w:bCs/>
                <w:color w:val="000000"/>
                <w:sz w:val="15"/>
                <w:szCs w:val="15"/>
              </w:rPr>
              <w:t>UEFA EURO</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2CCE8" w14:textId="77777777" w:rsidR="00572469" w:rsidRPr="00572469" w:rsidRDefault="00572469" w:rsidP="00572469">
            <w:r w:rsidRPr="00572469">
              <w:rPr>
                <w:rFonts w:ascii="Helvetica Neue" w:hAnsi="Helvetica Neue"/>
                <w:color w:val="000000"/>
                <w:sz w:val="15"/>
                <w:szCs w:val="15"/>
              </w:rPr>
              <w:t>2008</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BC968" w14:textId="77777777" w:rsidR="00572469" w:rsidRPr="00572469" w:rsidRDefault="00572469" w:rsidP="00572469">
            <w:r w:rsidRPr="00572469">
              <w:rPr>
                <w:rFonts w:ascii="Helvetica Neue" w:hAnsi="Helvetica Neue"/>
                <w:color w:val="000000"/>
                <w:sz w:val="15"/>
                <w:szCs w:val="15"/>
              </w:rPr>
              <w:t xml:space="preserve">Austria / </w:t>
            </w:r>
            <w:proofErr w:type="spellStart"/>
            <w:r w:rsidRPr="00572469">
              <w:rPr>
                <w:rFonts w:ascii="Helvetica Neue" w:hAnsi="Helvetica Neue"/>
                <w:color w:val="000000"/>
                <w:sz w:val="15"/>
                <w:szCs w:val="15"/>
              </w:rPr>
              <w:t>Switzerland</w:t>
            </w:r>
            <w:proofErr w:type="spellEnd"/>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A6E8D" w14:textId="77777777" w:rsidR="00572469" w:rsidRPr="00572469" w:rsidRDefault="00572469" w:rsidP="00572469">
            <w:r w:rsidRPr="00572469">
              <w:rPr>
                <w:rFonts w:ascii="Helvetica Neue" w:hAnsi="Helvetica Neue"/>
                <w:color w:val="000000"/>
                <w:sz w:val="15"/>
                <w:szCs w:val="15"/>
              </w:rPr>
              <w:t>08.05.2008 – 06.06.2008</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FF3E9" w14:textId="77777777" w:rsidR="00572469" w:rsidRPr="00572469" w:rsidRDefault="00572469" w:rsidP="00572469">
            <w:r w:rsidRPr="00572469">
              <w:rPr>
                <w:rFonts w:ascii="Helvetica Neue" w:hAnsi="Helvetica Neue"/>
                <w:color w:val="000000"/>
                <w:sz w:val="15"/>
                <w:szCs w:val="15"/>
              </w:rPr>
              <w:t>07.06.2008 – 29.06.2008</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CCFF93" w14:textId="77777777" w:rsidR="00572469" w:rsidRPr="00572469" w:rsidRDefault="00572469" w:rsidP="00572469">
            <w:r w:rsidRPr="00572469">
              <w:rPr>
                <w:rFonts w:ascii="Helvetica Neue" w:hAnsi="Helvetica Neue"/>
                <w:color w:val="000000"/>
                <w:sz w:val="15"/>
                <w:szCs w:val="15"/>
              </w:rPr>
              <w:t>30.06.2008 – 29.07.2008</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55A49" w14:textId="77777777" w:rsidR="00572469" w:rsidRPr="00572469" w:rsidRDefault="00572469" w:rsidP="00572469">
            <w:r w:rsidRPr="00572469">
              <w:rPr>
                <w:rFonts w:ascii="Helvetica Neue" w:hAnsi="Helvetica Neue"/>
                <w:color w:val="000000"/>
                <w:sz w:val="15"/>
                <w:szCs w:val="15"/>
              </w:rPr>
              <w:t>08.05.2008 – 29.07.2008</w:t>
            </w:r>
          </w:p>
        </w:tc>
      </w:tr>
      <w:tr w:rsidR="00572469" w:rsidRPr="00572469" w14:paraId="11EC58D5"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F584C8" w14:textId="77777777" w:rsidR="00572469" w:rsidRPr="00572469" w:rsidRDefault="00572469" w:rsidP="00572469">
            <w:r w:rsidRPr="00572469">
              <w:rPr>
                <w:rFonts w:ascii="Helvetica Neue" w:hAnsi="Helvetica Neue"/>
                <w:b/>
                <w:bCs/>
                <w:color w:val="000000"/>
                <w:sz w:val="15"/>
                <w:szCs w:val="15"/>
              </w:rPr>
              <w:t>FIFA World Cup</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F3CF44" w14:textId="77777777" w:rsidR="00572469" w:rsidRPr="00572469" w:rsidRDefault="00572469" w:rsidP="00572469">
            <w:r w:rsidRPr="00572469">
              <w:rPr>
                <w:rFonts w:ascii="Helvetica Neue" w:hAnsi="Helvetica Neue"/>
                <w:color w:val="000000"/>
                <w:sz w:val="15"/>
                <w:szCs w:val="15"/>
              </w:rPr>
              <w:t>2010</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318AE" w14:textId="77777777" w:rsidR="00572469" w:rsidRPr="00572469" w:rsidRDefault="00572469" w:rsidP="00572469">
            <w:r w:rsidRPr="00572469">
              <w:rPr>
                <w:rFonts w:ascii="Helvetica Neue" w:hAnsi="Helvetica Neue"/>
                <w:color w:val="000000"/>
                <w:sz w:val="15"/>
                <w:szCs w:val="15"/>
              </w:rPr>
              <w:t xml:space="preserve">South </w:t>
            </w:r>
            <w:proofErr w:type="spellStart"/>
            <w:r w:rsidRPr="00572469">
              <w:rPr>
                <w:rFonts w:ascii="Helvetica Neue" w:hAnsi="Helvetica Neue"/>
                <w:color w:val="000000"/>
                <w:sz w:val="15"/>
                <w:szCs w:val="15"/>
              </w:rPr>
              <w:t>Africa</w:t>
            </w:r>
            <w:proofErr w:type="spellEnd"/>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B68ECC" w14:textId="77777777" w:rsidR="00572469" w:rsidRPr="00572469" w:rsidRDefault="00572469" w:rsidP="00572469">
            <w:r w:rsidRPr="00572469">
              <w:rPr>
                <w:rFonts w:ascii="Helvetica Neue" w:hAnsi="Helvetica Neue"/>
                <w:color w:val="000000"/>
                <w:sz w:val="15"/>
                <w:szCs w:val="15"/>
              </w:rPr>
              <w:t>12.05.2010 – 10.06.2010</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9112CD" w14:textId="77777777" w:rsidR="00572469" w:rsidRPr="00572469" w:rsidRDefault="00572469" w:rsidP="00572469">
            <w:r w:rsidRPr="00572469">
              <w:rPr>
                <w:rFonts w:ascii="Helvetica Neue" w:hAnsi="Helvetica Neue"/>
                <w:color w:val="000000"/>
                <w:sz w:val="15"/>
                <w:szCs w:val="15"/>
              </w:rPr>
              <w:t>11.06.2010 – 11.07.2010</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B2261" w14:textId="77777777" w:rsidR="00572469" w:rsidRPr="00572469" w:rsidRDefault="00572469" w:rsidP="00572469">
            <w:r w:rsidRPr="00572469">
              <w:rPr>
                <w:rFonts w:ascii="Helvetica Neue" w:hAnsi="Helvetica Neue"/>
                <w:color w:val="000000"/>
                <w:sz w:val="15"/>
                <w:szCs w:val="15"/>
              </w:rPr>
              <w:t>12.07.2010 – 10.08.2010</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B2D043" w14:textId="77777777" w:rsidR="00572469" w:rsidRPr="00572469" w:rsidRDefault="00572469" w:rsidP="00572469">
            <w:r w:rsidRPr="00572469">
              <w:rPr>
                <w:rFonts w:ascii="Helvetica Neue" w:hAnsi="Helvetica Neue"/>
                <w:color w:val="000000"/>
                <w:sz w:val="15"/>
                <w:szCs w:val="15"/>
              </w:rPr>
              <w:t>12.05.2010 – 10.08.2010</w:t>
            </w:r>
          </w:p>
        </w:tc>
      </w:tr>
      <w:tr w:rsidR="00572469" w:rsidRPr="00572469" w14:paraId="6F510125"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18A996" w14:textId="77777777" w:rsidR="00572469" w:rsidRPr="00572469" w:rsidRDefault="00572469" w:rsidP="00572469">
            <w:r w:rsidRPr="00572469">
              <w:rPr>
                <w:rFonts w:ascii="Helvetica Neue" w:hAnsi="Helvetica Neue"/>
                <w:b/>
                <w:bCs/>
                <w:color w:val="000000"/>
                <w:sz w:val="15"/>
                <w:szCs w:val="15"/>
              </w:rPr>
              <w:t>UEFA EURO</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EC0E6" w14:textId="77777777" w:rsidR="00572469" w:rsidRPr="00572469" w:rsidRDefault="00572469" w:rsidP="00572469">
            <w:r w:rsidRPr="00572469">
              <w:rPr>
                <w:rFonts w:ascii="Helvetica Neue" w:hAnsi="Helvetica Neue"/>
                <w:color w:val="000000"/>
                <w:sz w:val="15"/>
                <w:szCs w:val="15"/>
              </w:rPr>
              <w:t>2012</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AB167E" w14:textId="77777777" w:rsidR="00572469" w:rsidRPr="00572469" w:rsidRDefault="00572469" w:rsidP="00572469">
            <w:proofErr w:type="spellStart"/>
            <w:r w:rsidRPr="00572469">
              <w:rPr>
                <w:rFonts w:ascii="Helvetica Neue" w:hAnsi="Helvetica Neue"/>
                <w:color w:val="000000"/>
                <w:sz w:val="15"/>
                <w:szCs w:val="15"/>
              </w:rPr>
              <w:t>Poland</w:t>
            </w:r>
            <w:proofErr w:type="spellEnd"/>
            <w:r w:rsidRPr="00572469">
              <w:rPr>
                <w:rFonts w:ascii="Helvetica Neue" w:hAnsi="Helvetica Neue"/>
                <w:color w:val="000000"/>
                <w:sz w:val="15"/>
                <w:szCs w:val="15"/>
              </w:rPr>
              <w:t xml:space="preserve"> / Ukraine</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A9891" w14:textId="77777777" w:rsidR="00572469" w:rsidRPr="00572469" w:rsidRDefault="00572469" w:rsidP="00572469">
            <w:r w:rsidRPr="00572469">
              <w:rPr>
                <w:rFonts w:ascii="Helvetica Neue" w:hAnsi="Helvetica Neue"/>
                <w:color w:val="000000"/>
                <w:sz w:val="15"/>
                <w:szCs w:val="15"/>
              </w:rPr>
              <w:t>09.05.2012 – 07.06.2012</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BE6BE" w14:textId="77777777" w:rsidR="00572469" w:rsidRPr="00572469" w:rsidRDefault="00572469" w:rsidP="00572469">
            <w:r w:rsidRPr="00572469">
              <w:rPr>
                <w:rFonts w:ascii="Helvetica Neue" w:hAnsi="Helvetica Neue"/>
                <w:color w:val="000000"/>
                <w:sz w:val="15"/>
                <w:szCs w:val="15"/>
              </w:rPr>
              <w:t>08.06.2012 – 01.07.2012</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FC85D" w14:textId="77777777" w:rsidR="00572469" w:rsidRPr="00572469" w:rsidRDefault="00572469" w:rsidP="00572469">
            <w:r w:rsidRPr="00572469">
              <w:rPr>
                <w:rFonts w:ascii="Helvetica Neue" w:hAnsi="Helvetica Neue"/>
                <w:color w:val="000000"/>
                <w:sz w:val="15"/>
                <w:szCs w:val="15"/>
              </w:rPr>
              <w:t>02.07.2012 – 31.07.2012</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D65A3F" w14:textId="77777777" w:rsidR="00572469" w:rsidRPr="00572469" w:rsidRDefault="00572469" w:rsidP="00572469">
            <w:r w:rsidRPr="00572469">
              <w:rPr>
                <w:rFonts w:ascii="Helvetica Neue" w:hAnsi="Helvetica Neue"/>
                <w:color w:val="000000"/>
                <w:sz w:val="15"/>
                <w:szCs w:val="15"/>
              </w:rPr>
              <w:t>09.05.2012 – 31.07.2012</w:t>
            </w:r>
          </w:p>
        </w:tc>
      </w:tr>
      <w:tr w:rsidR="00572469" w:rsidRPr="00572469" w14:paraId="405E5BA1"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A5D59D" w14:textId="77777777" w:rsidR="00572469" w:rsidRPr="00572469" w:rsidRDefault="00572469" w:rsidP="00572469">
            <w:r w:rsidRPr="00572469">
              <w:rPr>
                <w:rFonts w:ascii="Helvetica Neue" w:hAnsi="Helvetica Neue"/>
                <w:b/>
                <w:bCs/>
                <w:color w:val="000000"/>
                <w:sz w:val="15"/>
                <w:szCs w:val="15"/>
              </w:rPr>
              <w:t>FIFA World Cup</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0B48A" w14:textId="77777777" w:rsidR="00572469" w:rsidRPr="00572469" w:rsidRDefault="00572469" w:rsidP="00572469">
            <w:r w:rsidRPr="00572469">
              <w:rPr>
                <w:rFonts w:ascii="Helvetica Neue" w:hAnsi="Helvetica Neue"/>
                <w:color w:val="000000"/>
                <w:sz w:val="15"/>
                <w:szCs w:val="15"/>
              </w:rPr>
              <w:t>2014</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AD712" w14:textId="77777777" w:rsidR="00572469" w:rsidRPr="00572469" w:rsidRDefault="00572469" w:rsidP="00572469">
            <w:r w:rsidRPr="00572469">
              <w:rPr>
                <w:rFonts w:ascii="Helvetica Neue" w:hAnsi="Helvetica Neue"/>
                <w:color w:val="000000"/>
                <w:sz w:val="15"/>
                <w:szCs w:val="15"/>
              </w:rPr>
              <w:t>Brazil</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B98535" w14:textId="77777777" w:rsidR="00572469" w:rsidRPr="00572469" w:rsidRDefault="00572469" w:rsidP="00572469">
            <w:r w:rsidRPr="00572469">
              <w:rPr>
                <w:rFonts w:ascii="Helvetica Neue" w:hAnsi="Helvetica Neue"/>
                <w:color w:val="000000"/>
                <w:sz w:val="15"/>
                <w:szCs w:val="15"/>
              </w:rPr>
              <w:t>13.05.2014 – 11.06.2014</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3840E3" w14:textId="77777777" w:rsidR="00572469" w:rsidRPr="00572469" w:rsidRDefault="00572469" w:rsidP="00572469">
            <w:r w:rsidRPr="00572469">
              <w:rPr>
                <w:rFonts w:ascii="Helvetica Neue" w:hAnsi="Helvetica Neue"/>
                <w:color w:val="000000"/>
                <w:sz w:val="15"/>
                <w:szCs w:val="15"/>
              </w:rPr>
              <w:t>12.06.2014 – 13.07.2014</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1DF6E4" w14:textId="77777777" w:rsidR="00572469" w:rsidRPr="00572469" w:rsidRDefault="00572469" w:rsidP="00572469">
            <w:r w:rsidRPr="00572469">
              <w:rPr>
                <w:rFonts w:ascii="Helvetica Neue" w:hAnsi="Helvetica Neue"/>
                <w:color w:val="000000"/>
                <w:sz w:val="15"/>
                <w:szCs w:val="15"/>
              </w:rPr>
              <w:t>14.07.2014 – 12.08.2014</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956C09" w14:textId="77777777" w:rsidR="00572469" w:rsidRPr="00572469" w:rsidRDefault="00572469" w:rsidP="00572469">
            <w:r w:rsidRPr="00572469">
              <w:rPr>
                <w:rFonts w:ascii="Helvetica Neue" w:hAnsi="Helvetica Neue"/>
                <w:color w:val="000000"/>
                <w:sz w:val="15"/>
                <w:szCs w:val="15"/>
              </w:rPr>
              <w:t>13.05.2014 – 12.08.2014</w:t>
            </w:r>
          </w:p>
        </w:tc>
      </w:tr>
      <w:tr w:rsidR="00572469" w:rsidRPr="00572469" w14:paraId="29699CCE"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EDF877" w14:textId="77777777" w:rsidR="00572469" w:rsidRPr="00572469" w:rsidRDefault="00572469" w:rsidP="00572469">
            <w:r w:rsidRPr="00572469">
              <w:rPr>
                <w:rFonts w:ascii="Helvetica Neue" w:hAnsi="Helvetica Neue"/>
                <w:b/>
                <w:bCs/>
                <w:color w:val="000000"/>
                <w:sz w:val="15"/>
                <w:szCs w:val="15"/>
              </w:rPr>
              <w:t>UEFA EURO</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1EA4A" w14:textId="77777777" w:rsidR="00572469" w:rsidRPr="00572469" w:rsidRDefault="00572469" w:rsidP="00572469">
            <w:r w:rsidRPr="00572469">
              <w:rPr>
                <w:rFonts w:ascii="Helvetica Neue" w:hAnsi="Helvetica Neue"/>
                <w:color w:val="000000"/>
                <w:sz w:val="15"/>
                <w:szCs w:val="15"/>
              </w:rPr>
              <w:t>2016</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65D280" w14:textId="77777777" w:rsidR="00572469" w:rsidRPr="00572469" w:rsidRDefault="00572469" w:rsidP="00572469">
            <w:r w:rsidRPr="00572469">
              <w:rPr>
                <w:rFonts w:ascii="Helvetica Neue" w:hAnsi="Helvetica Neue"/>
                <w:color w:val="000000"/>
                <w:sz w:val="15"/>
                <w:szCs w:val="15"/>
              </w:rPr>
              <w:t>France</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496C7E" w14:textId="77777777" w:rsidR="00572469" w:rsidRPr="00572469" w:rsidRDefault="00572469" w:rsidP="00572469">
            <w:r w:rsidRPr="00572469">
              <w:rPr>
                <w:rFonts w:ascii="Helvetica Neue" w:hAnsi="Helvetica Neue"/>
                <w:color w:val="000000"/>
                <w:sz w:val="15"/>
                <w:szCs w:val="15"/>
              </w:rPr>
              <w:t>11.05.2016 – 09.06.2016</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D3D824" w14:textId="77777777" w:rsidR="00572469" w:rsidRPr="00572469" w:rsidRDefault="00572469" w:rsidP="00572469">
            <w:r w:rsidRPr="00572469">
              <w:rPr>
                <w:rFonts w:ascii="Helvetica Neue" w:hAnsi="Helvetica Neue"/>
                <w:color w:val="000000"/>
                <w:sz w:val="15"/>
                <w:szCs w:val="15"/>
              </w:rPr>
              <w:t>10.06.2016 – 10.07.2016</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7CA07" w14:textId="77777777" w:rsidR="00572469" w:rsidRPr="00572469" w:rsidRDefault="00572469" w:rsidP="00572469">
            <w:r w:rsidRPr="00572469">
              <w:rPr>
                <w:rFonts w:ascii="Helvetica Neue" w:hAnsi="Helvetica Neue"/>
                <w:color w:val="000000"/>
                <w:sz w:val="15"/>
                <w:szCs w:val="15"/>
              </w:rPr>
              <w:t>11.07.2016 – 09.08.2016</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AE3D12" w14:textId="77777777" w:rsidR="00572469" w:rsidRPr="00572469" w:rsidRDefault="00572469" w:rsidP="00572469">
            <w:r w:rsidRPr="00572469">
              <w:rPr>
                <w:rFonts w:ascii="Helvetica Neue" w:hAnsi="Helvetica Neue"/>
                <w:color w:val="000000"/>
                <w:sz w:val="15"/>
                <w:szCs w:val="15"/>
              </w:rPr>
              <w:t>11.05.2016 – 09.08.2016</w:t>
            </w:r>
          </w:p>
        </w:tc>
      </w:tr>
      <w:tr w:rsidR="00572469" w:rsidRPr="00572469" w14:paraId="414520B0"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B14654" w14:textId="77777777" w:rsidR="00572469" w:rsidRPr="00572469" w:rsidRDefault="00572469" w:rsidP="00572469">
            <w:r w:rsidRPr="00572469">
              <w:rPr>
                <w:rFonts w:ascii="Helvetica Neue" w:hAnsi="Helvetica Neue"/>
                <w:b/>
                <w:bCs/>
                <w:color w:val="000000"/>
                <w:sz w:val="15"/>
                <w:szCs w:val="15"/>
              </w:rPr>
              <w:t>FIFA World Cup</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E3E6E5" w14:textId="77777777" w:rsidR="00572469" w:rsidRPr="00572469" w:rsidRDefault="00572469" w:rsidP="00572469">
            <w:r w:rsidRPr="00572469">
              <w:rPr>
                <w:rFonts w:ascii="Helvetica Neue" w:hAnsi="Helvetica Neue"/>
                <w:color w:val="000000"/>
                <w:sz w:val="15"/>
                <w:szCs w:val="15"/>
              </w:rPr>
              <w:t>2018</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1DCBFE" w14:textId="77777777" w:rsidR="00572469" w:rsidRPr="00572469" w:rsidRDefault="00572469" w:rsidP="00572469">
            <w:r w:rsidRPr="00572469">
              <w:rPr>
                <w:rFonts w:ascii="Helvetica Neue" w:hAnsi="Helvetica Neue"/>
                <w:color w:val="000000"/>
                <w:sz w:val="15"/>
                <w:szCs w:val="15"/>
              </w:rPr>
              <w:t>Russia</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2778DB" w14:textId="77777777" w:rsidR="00572469" w:rsidRPr="00572469" w:rsidRDefault="00572469" w:rsidP="00572469">
            <w:r w:rsidRPr="00572469">
              <w:rPr>
                <w:rFonts w:ascii="Helvetica Neue" w:hAnsi="Helvetica Neue"/>
                <w:color w:val="000000"/>
                <w:sz w:val="15"/>
                <w:szCs w:val="15"/>
              </w:rPr>
              <w:t>15.05.2018 – 13.06.2018</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4627D" w14:textId="77777777" w:rsidR="00572469" w:rsidRPr="00572469" w:rsidRDefault="00572469" w:rsidP="00572469">
            <w:r w:rsidRPr="00572469">
              <w:rPr>
                <w:rFonts w:ascii="Helvetica Neue" w:hAnsi="Helvetica Neue"/>
                <w:color w:val="000000"/>
                <w:sz w:val="15"/>
                <w:szCs w:val="15"/>
              </w:rPr>
              <w:t>14.06.2018 – 15.07.2018</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535C0E" w14:textId="77777777" w:rsidR="00572469" w:rsidRPr="00572469" w:rsidRDefault="00572469" w:rsidP="00572469">
            <w:r w:rsidRPr="00572469">
              <w:rPr>
                <w:rFonts w:ascii="Helvetica Neue" w:hAnsi="Helvetica Neue"/>
                <w:color w:val="000000"/>
                <w:sz w:val="15"/>
                <w:szCs w:val="15"/>
              </w:rPr>
              <w:t>16.07.2018 – 14.08.2018</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FF6EA8" w14:textId="77777777" w:rsidR="00572469" w:rsidRPr="00572469" w:rsidRDefault="00572469" w:rsidP="00572469">
            <w:r w:rsidRPr="00572469">
              <w:rPr>
                <w:rFonts w:ascii="Helvetica Neue" w:hAnsi="Helvetica Neue"/>
                <w:color w:val="000000"/>
                <w:sz w:val="15"/>
                <w:szCs w:val="15"/>
              </w:rPr>
              <w:t>15.05.2018 – 14.08.2018</w:t>
            </w:r>
          </w:p>
        </w:tc>
      </w:tr>
      <w:tr w:rsidR="00572469" w:rsidRPr="00572469" w14:paraId="703554D2"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03CAF2" w14:textId="77777777" w:rsidR="00572469" w:rsidRPr="00572469" w:rsidRDefault="00572469" w:rsidP="00572469">
            <w:r w:rsidRPr="00572469">
              <w:rPr>
                <w:rFonts w:ascii="Helvetica Neue" w:hAnsi="Helvetica Neue"/>
                <w:b/>
                <w:bCs/>
                <w:color w:val="000000"/>
                <w:sz w:val="15"/>
                <w:szCs w:val="15"/>
              </w:rPr>
              <w:t>UEFA EURO</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D5292" w14:textId="77777777" w:rsidR="00572469" w:rsidRPr="00572469" w:rsidRDefault="00572469" w:rsidP="00572469">
            <w:r w:rsidRPr="00572469">
              <w:rPr>
                <w:rFonts w:ascii="Helvetica Neue" w:hAnsi="Helvetica Neue"/>
                <w:color w:val="000000"/>
                <w:sz w:val="15"/>
                <w:szCs w:val="15"/>
              </w:rPr>
              <w:t>2021</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58EC4" w14:textId="77777777" w:rsidR="00572469" w:rsidRPr="00572469" w:rsidRDefault="00572469" w:rsidP="00572469">
            <w:r w:rsidRPr="00572469">
              <w:rPr>
                <w:rFonts w:ascii="Helvetica Neue" w:hAnsi="Helvetica Neue"/>
                <w:color w:val="000000"/>
                <w:sz w:val="15"/>
                <w:szCs w:val="15"/>
              </w:rPr>
              <w:t>Pan-European</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2EC6B" w14:textId="77777777" w:rsidR="00572469" w:rsidRPr="00572469" w:rsidRDefault="00572469" w:rsidP="00572469">
            <w:r w:rsidRPr="00572469">
              <w:rPr>
                <w:rFonts w:ascii="Helvetica Neue" w:hAnsi="Helvetica Neue"/>
                <w:color w:val="000000"/>
                <w:sz w:val="15"/>
                <w:szCs w:val="15"/>
              </w:rPr>
              <w:t>12.05.2021 – 10.06.2021</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4780D" w14:textId="77777777" w:rsidR="00572469" w:rsidRPr="00572469" w:rsidRDefault="00572469" w:rsidP="00572469">
            <w:r w:rsidRPr="00572469">
              <w:rPr>
                <w:rFonts w:ascii="Helvetica Neue" w:hAnsi="Helvetica Neue"/>
                <w:color w:val="000000"/>
                <w:sz w:val="15"/>
                <w:szCs w:val="15"/>
              </w:rPr>
              <w:t>11.06.2021 – 11.07.2021</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4E4086" w14:textId="77777777" w:rsidR="00572469" w:rsidRPr="00572469" w:rsidRDefault="00572469" w:rsidP="00572469">
            <w:r w:rsidRPr="00572469">
              <w:rPr>
                <w:rFonts w:ascii="Helvetica Neue" w:hAnsi="Helvetica Neue"/>
                <w:color w:val="000000"/>
                <w:sz w:val="15"/>
                <w:szCs w:val="15"/>
              </w:rPr>
              <w:t>12.07.2021 – 10.08.2021</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0E2F32" w14:textId="77777777" w:rsidR="00572469" w:rsidRPr="00572469" w:rsidRDefault="00572469" w:rsidP="00572469">
            <w:r w:rsidRPr="00572469">
              <w:rPr>
                <w:rFonts w:ascii="Helvetica Neue" w:hAnsi="Helvetica Neue"/>
                <w:color w:val="000000"/>
                <w:sz w:val="15"/>
                <w:szCs w:val="15"/>
              </w:rPr>
              <w:t>12.05.2021 – 10.08.2021</w:t>
            </w:r>
          </w:p>
        </w:tc>
      </w:tr>
      <w:tr w:rsidR="00572469" w:rsidRPr="00572469" w14:paraId="38DB33E6"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03FD51" w14:textId="77777777" w:rsidR="00572469" w:rsidRPr="00572469" w:rsidRDefault="00572469" w:rsidP="00572469">
            <w:r w:rsidRPr="00572469">
              <w:rPr>
                <w:rFonts w:ascii="Helvetica Neue" w:hAnsi="Helvetica Neue"/>
                <w:b/>
                <w:bCs/>
                <w:color w:val="000000"/>
                <w:sz w:val="15"/>
                <w:szCs w:val="15"/>
              </w:rPr>
              <w:t>FIFA World Cup</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19DE06" w14:textId="77777777" w:rsidR="00572469" w:rsidRPr="00572469" w:rsidRDefault="00572469" w:rsidP="00572469">
            <w:r w:rsidRPr="00572469">
              <w:rPr>
                <w:rFonts w:ascii="Helvetica Neue" w:hAnsi="Helvetica Neue"/>
                <w:color w:val="000000"/>
                <w:sz w:val="15"/>
                <w:szCs w:val="15"/>
              </w:rPr>
              <w:t>2022</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675E9A" w14:textId="77777777" w:rsidR="00572469" w:rsidRPr="00572469" w:rsidRDefault="00572469" w:rsidP="00572469">
            <w:r w:rsidRPr="00572469">
              <w:rPr>
                <w:rFonts w:ascii="Helvetica Neue" w:hAnsi="Helvetica Neue"/>
                <w:color w:val="000000"/>
                <w:sz w:val="15"/>
                <w:szCs w:val="15"/>
              </w:rPr>
              <w:t>Qatar</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50C4C" w14:textId="77777777" w:rsidR="00572469" w:rsidRPr="00572469" w:rsidRDefault="00572469" w:rsidP="00572469">
            <w:r w:rsidRPr="00572469">
              <w:rPr>
                <w:rFonts w:ascii="Helvetica Neue" w:hAnsi="Helvetica Neue"/>
                <w:color w:val="000000"/>
                <w:sz w:val="15"/>
                <w:szCs w:val="15"/>
              </w:rPr>
              <w:t>21.10.2022 – 19.11.2022</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564A0" w14:textId="77777777" w:rsidR="00572469" w:rsidRPr="00572469" w:rsidRDefault="00572469" w:rsidP="00572469">
            <w:r w:rsidRPr="00572469">
              <w:rPr>
                <w:rFonts w:ascii="Helvetica Neue" w:hAnsi="Helvetica Neue"/>
                <w:color w:val="000000"/>
                <w:sz w:val="15"/>
                <w:szCs w:val="15"/>
              </w:rPr>
              <w:t>20.11.2022 – 18.12.2022</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821DA0" w14:textId="77777777" w:rsidR="00572469" w:rsidRPr="00572469" w:rsidRDefault="00572469" w:rsidP="00572469">
            <w:r w:rsidRPr="00572469">
              <w:rPr>
                <w:rFonts w:ascii="Helvetica Neue" w:hAnsi="Helvetica Neue"/>
                <w:color w:val="000000"/>
                <w:sz w:val="15"/>
                <w:szCs w:val="15"/>
              </w:rPr>
              <w:t>19.12.2022 – 17.01.2023</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7523F" w14:textId="77777777" w:rsidR="00572469" w:rsidRPr="00572469" w:rsidRDefault="00572469" w:rsidP="00572469">
            <w:r w:rsidRPr="00572469">
              <w:rPr>
                <w:rFonts w:ascii="Helvetica Neue" w:hAnsi="Helvetica Neue"/>
                <w:color w:val="000000"/>
                <w:sz w:val="15"/>
                <w:szCs w:val="15"/>
              </w:rPr>
              <w:t>21.10.2022 – 17.01.2023</w:t>
            </w:r>
          </w:p>
        </w:tc>
      </w:tr>
      <w:tr w:rsidR="00572469" w:rsidRPr="00572469" w14:paraId="5AEF294C" w14:textId="77777777">
        <w:trPr>
          <w:trHeight w:val="165"/>
        </w:trPr>
        <w:tc>
          <w:tcPr>
            <w:tcW w:w="11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62BF71" w14:textId="77777777" w:rsidR="00572469" w:rsidRPr="00572469" w:rsidRDefault="00572469" w:rsidP="00572469">
            <w:r w:rsidRPr="00572469">
              <w:rPr>
                <w:rFonts w:ascii="Helvetica Neue" w:hAnsi="Helvetica Neue"/>
                <w:b/>
                <w:bCs/>
                <w:color w:val="000000"/>
                <w:sz w:val="15"/>
                <w:szCs w:val="15"/>
              </w:rPr>
              <w:t>UEFA EURO</w:t>
            </w:r>
          </w:p>
        </w:tc>
        <w:tc>
          <w:tcPr>
            <w:tcW w:w="3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7376F" w14:textId="77777777" w:rsidR="00572469" w:rsidRPr="00572469" w:rsidRDefault="00572469" w:rsidP="00572469">
            <w:r w:rsidRPr="00572469">
              <w:rPr>
                <w:rFonts w:ascii="Helvetica Neue" w:hAnsi="Helvetica Neue"/>
                <w:color w:val="000000"/>
                <w:sz w:val="15"/>
                <w:szCs w:val="15"/>
              </w:rPr>
              <w:t>2024</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64795" w14:textId="77777777" w:rsidR="00572469" w:rsidRPr="00572469" w:rsidRDefault="00572469" w:rsidP="00572469">
            <w:r w:rsidRPr="00572469">
              <w:rPr>
                <w:rFonts w:ascii="Helvetica Neue" w:hAnsi="Helvetica Neue"/>
                <w:color w:val="000000"/>
                <w:sz w:val="15"/>
                <w:szCs w:val="15"/>
              </w:rPr>
              <w:t>Germany</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250A0D" w14:textId="77777777" w:rsidR="00572469" w:rsidRPr="00572469" w:rsidRDefault="00572469" w:rsidP="00572469">
            <w:r w:rsidRPr="00572469">
              <w:rPr>
                <w:rFonts w:ascii="Helvetica Neue" w:hAnsi="Helvetica Neue"/>
                <w:color w:val="000000"/>
                <w:sz w:val="15"/>
                <w:szCs w:val="15"/>
              </w:rPr>
              <w:t>15.05.2024 – 13.06.2024</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F7647" w14:textId="77777777" w:rsidR="00572469" w:rsidRPr="00572469" w:rsidRDefault="00572469" w:rsidP="00572469">
            <w:r w:rsidRPr="00572469">
              <w:rPr>
                <w:rFonts w:ascii="Helvetica Neue" w:hAnsi="Helvetica Neue"/>
                <w:color w:val="000000"/>
                <w:sz w:val="15"/>
                <w:szCs w:val="15"/>
              </w:rPr>
              <w:t>14.06.2024 – 14.07.2024</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696EAA" w14:textId="77777777" w:rsidR="00572469" w:rsidRPr="00572469" w:rsidRDefault="00572469" w:rsidP="00572469">
            <w:r w:rsidRPr="00572469">
              <w:rPr>
                <w:rFonts w:ascii="Helvetica Neue" w:hAnsi="Helvetica Neue"/>
                <w:color w:val="000000"/>
                <w:sz w:val="15"/>
                <w:szCs w:val="15"/>
              </w:rPr>
              <w:t>15.07.2024 – 13.08.2024</w:t>
            </w:r>
          </w:p>
        </w:tc>
        <w:tc>
          <w:tcPr>
            <w:tcW w:w="1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C746AD" w14:textId="77777777" w:rsidR="00572469" w:rsidRPr="00572469" w:rsidRDefault="00572469" w:rsidP="00572469">
            <w:r w:rsidRPr="00572469">
              <w:rPr>
                <w:rFonts w:ascii="Helvetica Neue" w:hAnsi="Helvetica Neue"/>
                <w:color w:val="000000"/>
                <w:sz w:val="15"/>
                <w:szCs w:val="15"/>
              </w:rPr>
              <w:t>15.05.2024 – 13.08.2024</w:t>
            </w:r>
          </w:p>
        </w:tc>
      </w:tr>
    </w:tbl>
    <w:p w14:paraId="65105A43" w14:textId="793D2943" w:rsidR="002F3BEF" w:rsidRPr="000C48B9" w:rsidRDefault="0063322E">
      <w:pPr>
        <w:rPr>
          <w:sz w:val="18"/>
          <w:szCs w:val="18"/>
          <w:lang w:val="en-US"/>
        </w:rPr>
      </w:pPr>
      <w:r w:rsidRPr="004B656A">
        <w:rPr>
          <w:lang w:val="en-US"/>
        </w:rPr>
        <w:br/>
        <w:t>Overview of all included international football tournaments and predefined observation windows. For each tournament, the event period was defined as the full tournament duration. Reference periods comprised the 30 calendar days before tournament start and the 30 calendar days after tournament end. The full observational period represents the combined pre-tournament reference, tournament, and post-tournament reference windows.</w:t>
      </w:r>
    </w:p>
    <w:sectPr w:rsidR="002F3BEF" w:rsidRPr="000C48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469"/>
    <w:rsid w:val="0000435A"/>
    <w:rsid w:val="00004BEE"/>
    <w:rsid w:val="00020EA3"/>
    <w:rsid w:val="000213E0"/>
    <w:rsid w:val="0002217A"/>
    <w:rsid w:val="00023083"/>
    <w:rsid w:val="00030F79"/>
    <w:rsid w:val="00031C3C"/>
    <w:rsid w:val="00041897"/>
    <w:rsid w:val="000477DF"/>
    <w:rsid w:val="000506CC"/>
    <w:rsid w:val="0005567D"/>
    <w:rsid w:val="00057CA3"/>
    <w:rsid w:val="00073256"/>
    <w:rsid w:val="000A042D"/>
    <w:rsid w:val="000B2565"/>
    <w:rsid w:val="000C48B9"/>
    <w:rsid w:val="000D3295"/>
    <w:rsid w:val="000D425F"/>
    <w:rsid w:val="000F260B"/>
    <w:rsid w:val="000F601A"/>
    <w:rsid w:val="00117544"/>
    <w:rsid w:val="00133D53"/>
    <w:rsid w:val="001356C5"/>
    <w:rsid w:val="00143134"/>
    <w:rsid w:val="00162681"/>
    <w:rsid w:val="00163751"/>
    <w:rsid w:val="00170AA8"/>
    <w:rsid w:val="00172A98"/>
    <w:rsid w:val="0017693A"/>
    <w:rsid w:val="00182C08"/>
    <w:rsid w:val="00183C63"/>
    <w:rsid w:val="00183D50"/>
    <w:rsid w:val="00195408"/>
    <w:rsid w:val="001A5CBF"/>
    <w:rsid w:val="001C03CB"/>
    <w:rsid w:val="001C4FA8"/>
    <w:rsid w:val="001D2247"/>
    <w:rsid w:val="001D5CA3"/>
    <w:rsid w:val="001E3EE0"/>
    <w:rsid w:val="001E4DA2"/>
    <w:rsid w:val="001F369A"/>
    <w:rsid w:val="001F7993"/>
    <w:rsid w:val="00221038"/>
    <w:rsid w:val="00225D26"/>
    <w:rsid w:val="002273E6"/>
    <w:rsid w:val="00231418"/>
    <w:rsid w:val="00240626"/>
    <w:rsid w:val="002565AD"/>
    <w:rsid w:val="002635D4"/>
    <w:rsid w:val="00277144"/>
    <w:rsid w:val="0028032B"/>
    <w:rsid w:val="00280F5A"/>
    <w:rsid w:val="00284BF0"/>
    <w:rsid w:val="00291115"/>
    <w:rsid w:val="0029309F"/>
    <w:rsid w:val="002A0909"/>
    <w:rsid w:val="002A2470"/>
    <w:rsid w:val="002A549A"/>
    <w:rsid w:val="002A6AE1"/>
    <w:rsid w:val="002C59DB"/>
    <w:rsid w:val="002D5839"/>
    <w:rsid w:val="002E24A3"/>
    <w:rsid w:val="002E51BF"/>
    <w:rsid w:val="002E5EC5"/>
    <w:rsid w:val="002F3BEF"/>
    <w:rsid w:val="00301E94"/>
    <w:rsid w:val="00303155"/>
    <w:rsid w:val="0030363A"/>
    <w:rsid w:val="00306022"/>
    <w:rsid w:val="00312431"/>
    <w:rsid w:val="00321A78"/>
    <w:rsid w:val="003410D3"/>
    <w:rsid w:val="0034177B"/>
    <w:rsid w:val="003418B5"/>
    <w:rsid w:val="00350C27"/>
    <w:rsid w:val="0035330E"/>
    <w:rsid w:val="00363DE1"/>
    <w:rsid w:val="003657CC"/>
    <w:rsid w:val="00366B2F"/>
    <w:rsid w:val="00384DA9"/>
    <w:rsid w:val="003942F2"/>
    <w:rsid w:val="003963A1"/>
    <w:rsid w:val="00397496"/>
    <w:rsid w:val="003A173B"/>
    <w:rsid w:val="003A5C26"/>
    <w:rsid w:val="003B4E20"/>
    <w:rsid w:val="003C15A5"/>
    <w:rsid w:val="003C735D"/>
    <w:rsid w:val="003D01ED"/>
    <w:rsid w:val="003D4198"/>
    <w:rsid w:val="003D4408"/>
    <w:rsid w:val="003E6202"/>
    <w:rsid w:val="003F2D01"/>
    <w:rsid w:val="003F3E14"/>
    <w:rsid w:val="003F6339"/>
    <w:rsid w:val="004064A4"/>
    <w:rsid w:val="00406A41"/>
    <w:rsid w:val="00417604"/>
    <w:rsid w:val="00430BD2"/>
    <w:rsid w:val="00434522"/>
    <w:rsid w:val="004356E5"/>
    <w:rsid w:val="00447DE5"/>
    <w:rsid w:val="0046257C"/>
    <w:rsid w:val="00464481"/>
    <w:rsid w:val="0047586A"/>
    <w:rsid w:val="004772D8"/>
    <w:rsid w:val="00486551"/>
    <w:rsid w:val="004A149E"/>
    <w:rsid w:val="004A1E89"/>
    <w:rsid w:val="004B1BC9"/>
    <w:rsid w:val="004B552D"/>
    <w:rsid w:val="004B656A"/>
    <w:rsid w:val="004C2073"/>
    <w:rsid w:val="004C5DBC"/>
    <w:rsid w:val="004C68BB"/>
    <w:rsid w:val="004D2486"/>
    <w:rsid w:val="004D4041"/>
    <w:rsid w:val="004E3B4E"/>
    <w:rsid w:val="00505E59"/>
    <w:rsid w:val="0050641A"/>
    <w:rsid w:val="00514DCC"/>
    <w:rsid w:val="00517864"/>
    <w:rsid w:val="005301BF"/>
    <w:rsid w:val="00542D2F"/>
    <w:rsid w:val="00552185"/>
    <w:rsid w:val="0055312B"/>
    <w:rsid w:val="00556E86"/>
    <w:rsid w:val="00557B8B"/>
    <w:rsid w:val="00565E58"/>
    <w:rsid w:val="00572469"/>
    <w:rsid w:val="005766F6"/>
    <w:rsid w:val="005848DA"/>
    <w:rsid w:val="00596BEC"/>
    <w:rsid w:val="005A6CEB"/>
    <w:rsid w:val="005A6CFE"/>
    <w:rsid w:val="005B13CA"/>
    <w:rsid w:val="005B4AB3"/>
    <w:rsid w:val="005B59E8"/>
    <w:rsid w:val="005C4CA2"/>
    <w:rsid w:val="005C5255"/>
    <w:rsid w:val="005D5411"/>
    <w:rsid w:val="005D5B26"/>
    <w:rsid w:val="005D5D46"/>
    <w:rsid w:val="005D6381"/>
    <w:rsid w:val="005D63C3"/>
    <w:rsid w:val="005D7E35"/>
    <w:rsid w:val="005E4CB1"/>
    <w:rsid w:val="005E7B24"/>
    <w:rsid w:val="005F42AC"/>
    <w:rsid w:val="005F515D"/>
    <w:rsid w:val="006024ED"/>
    <w:rsid w:val="00602F2A"/>
    <w:rsid w:val="00607F33"/>
    <w:rsid w:val="00611478"/>
    <w:rsid w:val="006300D7"/>
    <w:rsid w:val="0063322E"/>
    <w:rsid w:val="00636C32"/>
    <w:rsid w:val="00686AEE"/>
    <w:rsid w:val="006914CD"/>
    <w:rsid w:val="006914D1"/>
    <w:rsid w:val="00691FDC"/>
    <w:rsid w:val="00693420"/>
    <w:rsid w:val="006A4EF8"/>
    <w:rsid w:val="006A586B"/>
    <w:rsid w:val="006A69E9"/>
    <w:rsid w:val="006B0CD6"/>
    <w:rsid w:val="006B2A7E"/>
    <w:rsid w:val="006B57DB"/>
    <w:rsid w:val="006C4198"/>
    <w:rsid w:val="006C43B0"/>
    <w:rsid w:val="006C616A"/>
    <w:rsid w:val="006C7E6A"/>
    <w:rsid w:val="006D040C"/>
    <w:rsid w:val="006F253F"/>
    <w:rsid w:val="006F3F12"/>
    <w:rsid w:val="006F75DC"/>
    <w:rsid w:val="00701300"/>
    <w:rsid w:val="00701353"/>
    <w:rsid w:val="00714E8C"/>
    <w:rsid w:val="00715AEB"/>
    <w:rsid w:val="00716333"/>
    <w:rsid w:val="00717B8C"/>
    <w:rsid w:val="0073038D"/>
    <w:rsid w:val="00730940"/>
    <w:rsid w:val="00785187"/>
    <w:rsid w:val="0079605E"/>
    <w:rsid w:val="007A2121"/>
    <w:rsid w:val="007A3B79"/>
    <w:rsid w:val="007B31F7"/>
    <w:rsid w:val="007B413F"/>
    <w:rsid w:val="007C35BA"/>
    <w:rsid w:val="007C35EF"/>
    <w:rsid w:val="007E2EF5"/>
    <w:rsid w:val="007E72D5"/>
    <w:rsid w:val="007F327A"/>
    <w:rsid w:val="007F3373"/>
    <w:rsid w:val="007F3A9B"/>
    <w:rsid w:val="007F42C8"/>
    <w:rsid w:val="00801C39"/>
    <w:rsid w:val="00806D17"/>
    <w:rsid w:val="00807B9B"/>
    <w:rsid w:val="00810742"/>
    <w:rsid w:val="00813CED"/>
    <w:rsid w:val="00814278"/>
    <w:rsid w:val="00827B55"/>
    <w:rsid w:val="00834665"/>
    <w:rsid w:val="0083791D"/>
    <w:rsid w:val="00844204"/>
    <w:rsid w:val="00847AB4"/>
    <w:rsid w:val="00847F73"/>
    <w:rsid w:val="0085278E"/>
    <w:rsid w:val="00860283"/>
    <w:rsid w:val="008605AB"/>
    <w:rsid w:val="00860725"/>
    <w:rsid w:val="0086211E"/>
    <w:rsid w:val="008639F0"/>
    <w:rsid w:val="00873D45"/>
    <w:rsid w:val="00876AC2"/>
    <w:rsid w:val="008867B8"/>
    <w:rsid w:val="008875E4"/>
    <w:rsid w:val="00896EF9"/>
    <w:rsid w:val="008A02B7"/>
    <w:rsid w:val="008A6F42"/>
    <w:rsid w:val="008B65F5"/>
    <w:rsid w:val="008C1AC4"/>
    <w:rsid w:val="008C7427"/>
    <w:rsid w:val="008D1653"/>
    <w:rsid w:val="008D5684"/>
    <w:rsid w:val="008E3E78"/>
    <w:rsid w:val="008E53FB"/>
    <w:rsid w:val="008F0FB8"/>
    <w:rsid w:val="008F1E68"/>
    <w:rsid w:val="008F3632"/>
    <w:rsid w:val="008F3DED"/>
    <w:rsid w:val="009042A4"/>
    <w:rsid w:val="00912E93"/>
    <w:rsid w:val="00922689"/>
    <w:rsid w:val="00924448"/>
    <w:rsid w:val="00934AEA"/>
    <w:rsid w:val="00936EFE"/>
    <w:rsid w:val="00937F8F"/>
    <w:rsid w:val="00940054"/>
    <w:rsid w:val="0094670F"/>
    <w:rsid w:val="00946EB8"/>
    <w:rsid w:val="00951094"/>
    <w:rsid w:val="00956B0C"/>
    <w:rsid w:val="00984902"/>
    <w:rsid w:val="00985ABB"/>
    <w:rsid w:val="00986A3C"/>
    <w:rsid w:val="00987270"/>
    <w:rsid w:val="00990007"/>
    <w:rsid w:val="00992035"/>
    <w:rsid w:val="009944A6"/>
    <w:rsid w:val="00997D9A"/>
    <w:rsid w:val="009B7FEB"/>
    <w:rsid w:val="009D3EE2"/>
    <w:rsid w:val="009E6A45"/>
    <w:rsid w:val="00A00F4F"/>
    <w:rsid w:val="00A02CBD"/>
    <w:rsid w:val="00A063C0"/>
    <w:rsid w:val="00A113B8"/>
    <w:rsid w:val="00A16490"/>
    <w:rsid w:val="00A42491"/>
    <w:rsid w:val="00A543B9"/>
    <w:rsid w:val="00A60455"/>
    <w:rsid w:val="00A607CE"/>
    <w:rsid w:val="00A665AC"/>
    <w:rsid w:val="00A67ECD"/>
    <w:rsid w:val="00A76E95"/>
    <w:rsid w:val="00A8502A"/>
    <w:rsid w:val="00A85A42"/>
    <w:rsid w:val="00A96C65"/>
    <w:rsid w:val="00AA0C80"/>
    <w:rsid w:val="00AA13AF"/>
    <w:rsid w:val="00AB2731"/>
    <w:rsid w:val="00AB3334"/>
    <w:rsid w:val="00AC53AB"/>
    <w:rsid w:val="00AD1272"/>
    <w:rsid w:val="00AD7CA4"/>
    <w:rsid w:val="00B0165A"/>
    <w:rsid w:val="00B04626"/>
    <w:rsid w:val="00B061DD"/>
    <w:rsid w:val="00B175E6"/>
    <w:rsid w:val="00B17698"/>
    <w:rsid w:val="00B20485"/>
    <w:rsid w:val="00B27002"/>
    <w:rsid w:val="00B42ECD"/>
    <w:rsid w:val="00B44863"/>
    <w:rsid w:val="00B577FA"/>
    <w:rsid w:val="00B7416F"/>
    <w:rsid w:val="00B75171"/>
    <w:rsid w:val="00B7686D"/>
    <w:rsid w:val="00B85D0E"/>
    <w:rsid w:val="00B87331"/>
    <w:rsid w:val="00B90C07"/>
    <w:rsid w:val="00B94E88"/>
    <w:rsid w:val="00BA0847"/>
    <w:rsid w:val="00BA0A60"/>
    <w:rsid w:val="00BA561F"/>
    <w:rsid w:val="00BA6788"/>
    <w:rsid w:val="00BB0DD6"/>
    <w:rsid w:val="00BB0FC5"/>
    <w:rsid w:val="00BB3DDE"/>
    <w:rsid w:val="00BE7430"/>
    <w:rsid w:val="00C110E4"/>
    <w:rsid w:val="00C11DE0"/>
    <w:rsid w:val="00C1274D"/>
    <w:rsid w:val="00C137E8"/>
    <w:rsid w:val="00C14F73"/>
    <w:rsid w:val="00C21832"/>
    <w:rsid w:val="00C22479"/>
    <w:rsid w:val="00C4204C"/>
    <w:rsid w:val="00C439AA"/>
    <w:rsid w:val="00C461AE"/>
    <w:rsid w:val="00C52DDC"/>
    <w:rsid w:val="00C55F15"/>
    <w:rsid w:val="00C65E30"/>
    <w:rsid w:val="00C6725A"/>
    <w:rsid w:val="00C715F7"/>
    <w:rsid w:val="00C73434"/>
    <w:rsid w:val="00C75D69"/>
    <w:rsid w:val="00C81DC9"/>
    <w:rsid w:val="00C82654"/>
    <w:rsid w:val="00C8743B"/>
    <w:rsid w:val="00C91472"/>
    <w:rsid w:val="00C923EF"/>
    <w:rsid w:val="00C95AB1"/>
    <w:rsid w:val="00C97407"/>
    <w:rsid w:val="00C97B56"/>
    <w:rsid w:val="00CA31F5"/>
    <w:rsid w:val="00CB4897"/>
    <w:rsid w:val="00CC0C04"/>
    <w:rsid w:val="00CC1253"/>
    <w:rsid w:val="00CC516F"/>
    <w:rsid w:val="00CE0231"/>
    <w:rsid w:val="00CE61F0"/>
    <w:rsid w:val="00CE6635"/>
    <w:rsid w:val="00CE6F8F"/>
    <w:rsid w:val="00CF3311"/>
    <w:rsid w:val="00D0361D"/>
    <w:rsid w:val="00D11F8E"/>
    <w:rsid w:val="00D279C5"/>
    <w:rsid w:val="00D33690"/>
    <w:rsid w:val="00D53364"/>
    <w:rsid w:val="00D54AE8"/>
    <w:rsid w:val="00D630F1"/>
    <w:rsid w:val="00D63625"/>
    <w:rsid w:val="00D66C9C"/>
    <w:rsid w:val="00D67636"/>
    <w:rsid w:val="00D727BE"/>
    <w:rsid w:val="00D7558F"/>
    <w:rsid w:val="00D814C9"/>
    <w:rsid w:val="00D94E16"/>
    <w:rsid w:val="00DA6CE0"/>
    <w:rsid w:val="00DC0899"/>
    <w:rsid w:val="00DC1312"/>
    <w:rsid w:val="00DC3EED"/>
    <w:rsid w:val="00DC652D"/>
    <w:rsid w:val="00DC704F"/>
    <w:rsid w:val="00DD1115"/>
    <w:rsid w:val="00DE0433"/>
    <w:rsid w:val="00DF672E"/>
    <w:rsid w:val="00DF67E1"/>
    <w:rsid w:val="00E00FAE"/>
    <w:rsid w:val="00E02A0F"/>
    <w:rsid w:val="00E1088D"/>
    <w:rsid w:val="00E14FE8"/>
    <w:rsid w:val="00E217F8"/>
    <w:rsid w:val="00E302AD"/>
    <w:rsid w:val="00E404CB"/>
    <w:rsid w:val="00E52CEB"/>
    <w:rsid w:val="00E53E2A"/>
    <w:rsid w:val="00E540FC"/>
    <w:rsid w:val="00E61329"/>
    <w:rsid w:val="00E64EC7"/>
    <w:rsid w:val="00E67031"/>
    <w:rsid w:val="00E7031E"/>
    <w:rsid w:val="00E71907"/>
    <w:rsid w:val="00E8387F"/>
    <w:rsid w:val="00E847C3"/>
    <w:rsid w:val="00E86BC0"/>
    <w:rsid w:val="00EA00AC"/>
    <w:rsid w:val="00EB0658"/>
    <w:rsid w:val="00EB2597"/>
    <w:rsid w:val="00EB286E"/>
    <w:rsid w:val="00EB2C60"/>
    <w:rsid w:val="00EB3EAA"/>
    <w:rsid w:val="00EC1C20"/>
    <w:rsid w:val="00ED2F12"/>
    <w:rsid w:val="00ED31CE"/>
    <w:rsid w:val="00ED472E"/>
    <w:rsid w:val="00EE1A49"/>
    <w:rsid w:val="00EF18FB"/>
    <w:rsid w:val="00EF2BFD"/>
    <w:rsid w:val="00EF32F9"/>
    <w:rsid w:val="00EF3A53"/>
    <w:rsid w:val="00EF44C2"/>
    <w:rsid w:val="00F01449"/>
    <w:rsid w:val="00F12AAA"/>
    <w:rsid w:val="00F15728"/>
    <w:rsid w:val="00F24DC3"/>
    <w:rsid w:val="00F301C6"/>
    <w:rsid w:val="00F308DB"/>
    <w:rsid w:val="00F358DA"/>
    <w:rsid w:val="00F4167B"/>
    <w:rsid w:val="00F41A9B"/>
    <w:rsid w:val="00F44B39"/>
    <w:rsid w:val="00F5577D"/>
    <w:rsid w:val="00F56119"/>
    <w:rsid w:val="00F57A51"/>
    <w:rsid w:val="00F62331"/>
    <w:rsid w:val="00F734EB"/>
    <w:rsid w:val="00F91F47"/>
    <w:rsid w:val="00F945C1"/>
    <w:rsid w:val="00FA2D72"/>
    <w:rsid w:val="00FA58F9"/>
    <w:rsid w:val="00FB7231"/>
    <w:rsid w:val="00FC2C0E"/>
    <w:rsid w:val="00FC79ED"/>
    <w:rsid w:val="00FD3E26"/>
    <w:rsid w:val="00FD78AF"/>
    <w:rsid w:val="00FE4378"/>
    <w:rsid w:val="00FF0FE2"/>
    <w:rsid w:val="00FF131B"/>
    <w:rsid w:val="00FF42A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297E1CB7"/>
  <w15:chartTrackingRefBased/>
  <w15:docId w15:val="{F9EBF939-6431-1F4E-BD67-E739A5D83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D5411"/>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57246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57246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57246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572469"/>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572469"/>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572469"/>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572469"/>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572469"/>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572469"/>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7246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7246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7246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7246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7246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7246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7246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7246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72469"/>
    <w:rPr>
      <w:rFonts w:eastAsiaTheme="majorEastAsia" w:cstheme="majorBidi"/>
      <w:color w:val="272727" w:themeColor="text1" w:themeTint="D8"/>
    </w:rPr>
  </w:style>
  <w:style w:type="paragraph" w:styleId="Titel">
    <w:name w:val="Title"/>
    <w:basedOn w:val="Standard"/>
    <w:next w:val="Standard"/>
    <w:link w:val="TitelZchn"/>
    <w:uiPriority w:val="10"/>
    <w:qFormat/>
    <w:rsid w:val="0057246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57246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7246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57246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7246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572469"/>
    <w:rPr>
      <w:i/>
      <w:iCs/>
      <w:color w:val="404040" w:themeColor="text1" w:themeTint="BF"/>
    </w:rPr>
  </w:style>
  <w:style w:type="paragraph" w:styleId="Listenabsatz">
    <w:name w:val="List Paragraph"/>
    <w:basedOn w:val="Standard"/>
    <w:uiPriority w:val="34"/>
    <w:qFormat/>
    <w:rsid w:val="00572469"/>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572469"/>
    <w:rPr>
      <w:i/>
      <w:iCs/>
      <w:color w:val="0F4761" w:themeColor="accent1" w:themeShade="BF"/>
    </w:rPr>
  </w:style>
  <w:style w:type="paragraph" w:styleId="IntensivesZitat">
    <w:name w:val="Intense Quote"/>
    <w:basedOn w:val="Standard"/>
    <w:next w:val="Standard"/>
    <w:link w:val="IntensivesZitatZchn"/>
    <w:uiPriority w:val="30"/>
    <w:qFormat/>
    <w:rsid w:val="0057246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572469"/>
    <w:rPr>
      <w:i/>
      <w:iCs/>
      <w:color w:val="0F4761" w:themeColor="accent1" w:themeShade="BF"/>
    </w:rPr>
  </w:style>
  <w:style w:type="character" w:styleId="IntensiverVerweis">
    <w:name w:val="Intense Reference"/>
    <w:basedOn w:val="Absatz-Standardschriftart"/>
    <w:uiPriority w:val="32"/>
    <w:qFormat/>
    <w:rsid w:val="00572469"/>
    <w:rPr>
      <w:b/>
      <w:bCs/>
      <w:smallCaps/>
      <w:color w:val="0F4761" w:themeColor="accent1" w:themeShade="BF"/>
      <w:spacing w:val="5"/>
    </w:rPr>
  </w:style>
  <w:style w:type="paragraph" w:styleId="StandardWeb">
    <w:name w:val="Normal (Web)"/>
    <w:basedOn w:val="Standard"/>
    <w:link w:val="StandardWebZchn"/>
    <w:uiPriority w:val="99"/>
    <w:unhideWhenUsed/>
    <w:rsid w:val="00572469"/>
    <w:pPr>
      <w:spacing w:before="100" w:beforeAutospacing="1" w:after="100" w:afterAutospacing="1"/>
    </w:pPr>
  </w:style>
  <w:style w:type="character" w:customStyle="1" w:styleId="StandardWebZchn">
    <w:name w:val="Standard (Web) Zchn"/>
    <w:basedOn w:val="Absatz-Standardschriftart"/>
    <w:link w:val="StandardWeb"/>
    <w:uiPriority w:val="99"/>
    <w:rsid w:val="004B552D"/>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sid w:val="0063322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3</Words>
  <Characters>1846</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udentIn</cp:lastModifiedBy>
  <cp:revision>5</cp:revision>
  <dcterms:created xsi:type="dcterms:W3CDTF">2026-05-26T07:38:00Z</dcterms:created>
  <dcterms:modified xsi:type="dcterms:W3CDTF">2026-05-26T10:34:00Z</dcterms:modified>
</cp:coreProperties>
</file>